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CAF" w:rsidRPr="002C4CAF" w:rsidRDefault="002C4CAF" w:rsidP="002C4CAF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2C4CAF">
        <w:rPr>
          <w:rFonts w:ascii="Times New Roman" w:hAnsi="Times New Roman" w:cs="Times New Roman"/>
          <w:b/>
          <w:sz w:val="24"/>
          <w:lang w:val="en-US"/>
        </w:rPr>
        <w:t>Supplemental appendix</w:t>
      </w:r>
    </w:p>
    <w:p w:rsidR="00764555" w:rsidRPr="002C4CAF" w:rsidRDefault="002C4CAF">
      <w:pPr>
        <w:rPr>
          <w:rFonts w:ascii="Times New Roman" w:hAnsi="Times New Roman" w:cs="Times New Roman"/>
          <w:b/>
          <w:sz w:val="24"/>
          <w:lang w:val="en-US"/>
        </w:rPr>
      </w:pPr>
      <w:r w:rsidRPr="002C4CAF">
        <w:rPr>
          <w:rFonts w:ascii="Times New Roman" w:hAnsi="Times New Roman" w:cs="Times New Roman"/>
          <w:b/>
          <w:sz w:val="24"/>
          <w:lang w:val="en-US"/>
        </w:rPr>
        <w:t>Randomization list of units for each hospital</w:t>
      </w:r>
    </w:p>
    <w:tbl>
      <w:tblPr>
        <w:tblW w:w="837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98"/>
        <w:gridCol w:w="2261"/>
        <w:gridCol w:w="2617"/>
      </w:tblGrid>
      <w:tr w:rsidR="00973DFB" w:rsidRPr="00973DFB" w:rsidTr="00973DFB">
        <w:trPr>
          <w:trHeight w:val="315"/>
        </w:trPr>
        <w:tc>
          <w:tcPr>
            <w:tcW w:w="34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Hospital</w:t>
            </w:r>
            <w:proofErr w:type="spellEnd"/>
          </w:p>
        </w:tc>
        <w:tc>
          <w:tcPr>
            <w:tcW w:w="2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Type of unit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Randomization</w:t>
            </w:r>
            <w:proofErr w:type="spellEnd"/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8E781C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  <w:r w:rsidR="00973DFB"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uropean</w:t>
            </w:r>
            <w:proofErr w:type="spellEnd"/>
            <w:r w:rsidR="00973DFB"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Georges-Pompidou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medical</w:t>
            </w:r>
            <w:proofErr w:type="spellEnd"/>
          </w:p>
        </w:tc>
        <w:tc>
          <w:tcPr>
            <w:tcW w:w="261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experimental</w:t>
            </w:r>
            <w:proofErr w:type="spellEnd"/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8E781C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uropean</w:t>
            </w:r>
            <w:proofErr w:type="spellEnd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="00973DFB"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eorges-Pompidou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ritical</w:t>
            </w:r>
            <w:proofErr w:type="spellEnd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are</w:t>
            </w:r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ontrol</w:t>
            </w:r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8E781C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uropean</w:t>
            </w:r>
            <w:proofErr w:type="spellEnd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="00973DFB"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eorges-Pompidou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surg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experimental</w:t>
            </w:r>
            <w:proofErr w:type="spellEnd"/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8E781C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uropean</w:t>
            </w:r>
            <w:proofErr w:type="spellEnd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="00973DFB"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eorges-Pompidou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med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ontrol</w:t>
            </w:r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8E781C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uropean</w:t>
            </w:r>
            <w:proofErr w:type="spellEnd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="00973DFB"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eorges-Pompidou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med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experimental</w:t>
            </w:r>
            <w:proofErr w:type="spellEnd"/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8E781C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uropean</w:t>
            </w:r>
            <w:proofErr w:type="spellEnd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="00973DFB"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eorges-Pompidou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surg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ontrol</w:t>
            </w:r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8E781C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uropean</w:t>
            </w:r>
            <w:proofErr w:type="spellEnd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="00973DFB"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eorges-Pompidou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surg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ontrol</w:t>
            </w:r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8E781C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uropean</w:t>
            </w:r>
            <w:proofErr w:type="spellEnd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="00973DFB"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eorges-Pompidou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med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ontrol</w:t>
            </w:r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8E781C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uropean</w:t>
            </w:r>
            <w:proofErr w:type="spellEnd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="00973DFB"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eorges-Pompidou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surg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experimental</w:t>
            </w:r>
            <w:proofErr w:type="spellEnd"/>
          </w:p>
        </w:tc>
      </w:tr>
      <w:tr w:rsidR="00973DFB" w:rsidRPr="00973DFB" w:rsidTr="00973DFB">
        <w:trPr>
          <w:trHeight w:val="315"/>
        </w:trPr>
        <w:tc>
          <w:tcPr>
            <w:tcW w:w="3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8E781C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uropean</w:t>
            </w:r>
            <w:proofErr w:type="spellEnd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bookmarkStart w:id="0" w:name="_GoBack"/>
            <w:bookmarkEnd w:id="0"/>
            <w:r w:rsidR="00973DFB"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eorges-Pompidou 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ritical</w:t>
            </w:r>
            <w:proofErr w:type="spellEnd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are</w:t>
            </w:r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experimental</w:t>
            </w:r>
            <w:proofErr w:type="spellEnd"/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Saint-Joseph</w:t>
            </w:r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medical</w:t>
            </w:r>
            <w:proofErr w:type="spellEnd"/>
          </w:p>
        </w:tc>
        <w:tc>
          <w:tcPr>
            <w:tcW w:w="261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experimental</w:t>
            </w:r>
            <w:proofErr w:type="spellEnd"/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Saint-Joseph</w:t>
            </w:r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ritical</w:t>
            </w:r>
            <w:proofErr w:type="spellEnd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are</w:t>
            </w:r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experimental</w:t>
            </w:r>
            <w:proofErr w:type="spellEnd"/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Saint-Joseph</w:t>
            </w:r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med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ontrol</w:t>
            </w:r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Saint-Joseph</w:t>
            </w:r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med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ontrol</w:t>
            </w:r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Saint-Joseph</w:t>
            </w:r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surg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ontrol</w:t>
            </w:r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Saint-Joseph</w:t>
            </w:r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surg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ontrol</w:t>
            </w:r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Saint-Joseph</w:t>
            </w:r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med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experimental</w:t>
            </w:r>
            <w:proofErr w:type="spellEnd"/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Saint-Joseph</w:t>
            </w:r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surg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experimental</w:t>
            </w:r>
            <w:proofErr w:type="spellEnd"/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Saint-Joseph</w:t>
            </w:r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surg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experimental</w:t>
            </w:r>
            <w:proofErr w:type="spellEnd"/>
          </w:p>
        </w:tc>
      </w:tr>
      <w:tr w:rsidR="00973DFB" w:rsidRPr="00973DFB" w:rsidTr="00973DFB">
        <w:trPr>
          <w:trHeight w:val="315"/>
        </w:trPr>
        <w:tc>
          <w:tcPr>
            <w:tcW w:w="3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Saint-Joseph</w:t>
            </w:r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ritical</w:t>
            </w:r>
            <w:proofErr w:type="spellEnd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are</w:t>
            </w:r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ontrol</w:t>
            </w:r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orentin </w:t>
            </w: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elton</w:t>
            </w:r>
            <w:proofErr w:type="spellEnd"/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medical</w:t>
            </w:r>
            <w:proofErr w:type="spellEnd"/>
          </w:p>
        </w:tc>
        <w:tc>
          <w:tcPr>
            <w:tcW w:w="261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ontrol</w:t>
            </w:r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orentin </w:t>
            </w: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elton</w:t>
            </w:r>
            <w:proofErr w:type="spellEnd"/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med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ontrol</w:t>
            </w:r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orentin </w:t>
            </w: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elton</w:t>
            </w:r>
            <w:proofErr w:type="spellEnd"/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med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experimental</w:t>
            </w:r>
            <w:proofErr w:type="spellEnd"/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orentin </w:t>
            </w: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elton</w:t>
            </w:r>
            <w:proofErr w:type="spellEnd"/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med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experimental</w:t>
            </w:r>
            <w:proofErr w:type="spellEnd"/>
          </w:p>
        </w:tc>
      </w:tr>
      <w:tr w:rsidR="00973DFB" w:rsidRPr="00973DFB" w:rsidTr="00973DFB">
        <w:trPr>
          <w:trHeight w:val="315"/>
        </w:trPr>
        <w:tc>
          <w:tcPr>
            <w:tcW w:w="3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orentin </w:t>
            </w: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elton</w:t>
            </w:r>
            <w:proofErr w:type="spellEnd"/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medical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ontrol</w:t>
            </w:r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Vaugirard</w:t>
            </w:r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med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experimental</w:t>
            </w:r>
            <w:proofErr w:type="spellEnd"/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Vaugirard</w:t>
            </w:r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med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experimental</w:t>
            </w:r>
            <w:proofErr w:type="spellEnd"/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Vaugirard</w:t>
            </w:r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med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ontrol</w:t>
            </w:r>
          </w:p>
        </w:tc>
      </w:tr>
      <w:tr w:rsidR="00973DFB" w:rsidRPr="00973DFB" w:rsidTr="00973DFB">
        <w:trPr>
          <w:trHeight w:val="300"/>
        </w:trPr>
        <w:tc>
          <w:tcPr>
            <w:tcW w:w="34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Vaugirard</w:t>
            </w:r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medical</w:t>
            </w:r>
            <w:proofErr w:type="spellEnd"/>
          </w:p>
        </w:tc>
        <w:tc>
          <w:tcPr>
            <w:tcW w:w="26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control</w:t>
            </w:r>
          </w:p>
        </w:tc>
      </w:tr>
      <w:tr w:rsidR="00973DFB" w:rsidRPr="00973DFB" w:rsidTr="00973DFB">
        <w:trPr>
          <w:trHeight w:val="315"/>
        </w:trPr>
        <w:tc>
          <w:tcPr>
            <w:tcW w:w="34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Vaugirard</w:t>
            </w:r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medical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3DFB" w:rsidRPr="00973DFB" w:rsidRDefault="00973DFB" w:rsidP="00973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73DFB">
              <w:rPr>
                <w:rFonts w:ascii="Calibri" w:eastAsia="Times New Roman" w:hAnsi="Calibri" w:cs="Calibri"/>
                <w:color w:val="000000"/>
                <w:lang w:eastAsia="fr-FR"/>
              </w:rPr>
              <w:t>experimental</w:t>
            </w:r>
            <w:proofErr w:type="spellEnd"/>
          </w:p>
        </w:tc>
      </w:tr>
    </w:tbl>
    <w:p w:rsidR="002C4CAF" w:rsidRPr="002C4CAF" w:rsidRDefault="002C4CAF">
      <w:pPr>
        <w:rPr>
          <w:lang w:val="en-US"/>
        </w:rPr>
      </w:pPr>
    </w:p>
    <w:sectPr w:rsidR="002C4CAF" w:rsidRPr="002C4C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9C0"/>
    <w:rsid w:val="002C4CAF"/>
    <w:rsid w:val="003829C0"/>
    <w:rsid w:val="004510E7"/>
    <w:rsid w:val="00466334"/>
    <w:rsid w:val="005C0B8C"/>
    <w:rsid w:val="008E781C"/>
    <w:rsid w:val="00973DFB"/>
    <w:rsid w:val="00A86729"/>
    <w:rsid w:val="00E51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32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2</Words>
  <Characters>1061</Characters>
  <Application>Microsoft Office Word</Application>
  <DocSecurity>0</DocSecurity>
  <Lines>8</Lines>
  <Paragraphs>2</Paragraphs>
  <ScaleCrop>false</ScaleCrop>
  <Company>HUPO (APHP)</Company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DOT Sarah</dc:creator>
  <cp:keywords/>
  <dc:description/>
  <cp:lastModifiedBy>BERDOT Sarah</cp:lastModifiedBy>
  <cp:revision>7</cp:revision>
  <dcterms:created xsi:type="dcterms:W3CDTF">2021-05-25T14:19:00Z</dcterms:created>
  <dcterms:modified xsi:type="dcterms:W3CDTF">2021-06-02T14:36:00Z</dcterms:modified>
</cp:coreProperties>
</file>